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3:</w:t>
      </w:r>
      <w:r>
        <w:rPr>
          <w:rFonts w:cs="Times New Roman" w:ascii="Times New Roman" w:hAnsi="Times New Roman"/>
        </w:rPr>
        <w:t xml:space="preserve"> Socio-demographic characteristics against FGIDs </w:t>
      </w:r>
    </w:p>
    <w:tbl>
      <w:tblPr>
        <w:tblW w:w="146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60"/>
        <w:gridCol w:w="1530"/>
        <w:gridCol w:w="900"/>
        <w:gridCol w:w="1530"/>
        <w:gridCol w:w="900"/>
        <w:gridCol w:w="1530"/>
        <w:gridCol w:w="810"/>
        <w:gridCol w:w="1620"/>
        <w:gridCol w:w="900"/>
        <w:gridCol w:w="1530"/>
        <w:gridCol w:w="810"/>
      </w:tblGrid>
      <w:tr>
        <w:trPr/>
        <w:tc>
          <w:tcPr>
            <w:tcW w:w="26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Col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Regurgit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Dyschezia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Diarrhoe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Constipation</w:t>
            </w:r>
          </w:p>
        </w:tc>
      </w:tr>
      <w:tr>
        <w:trPr/>
        <w:tc>
          <w:tcPr>
            <w:tcW w:w="26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dence 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-1.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2-0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-2.6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-1.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-1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-1.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8-1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8-1.5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-7.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9-3.2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222222"/>
                <w:lang w:val="en-SG"/>
              </w:rPr>
            </w:pPr>
            <w:r>
              <w:rPr>
                <w:rFonts w:cs="Times New Roman" w:ascii="Times New Roman" w:hAnsi="Times New Roman"/>
                <w:b/>
              </w:rPr>
              <w:t>Annual Household Income (</w:t>
            </w:r>
            <w:r>
              <w:rPr>
                <w:rFonts w:eastAsia="Times New Roman" w:cs="Times New Roman" w:ascii="Times New Roman" w:hAnsi="Times New Roman"/>
                <w:b/>
                <w:color w:val="222222"/>
                <w:lang w:val="en-SG"/>
              </w:rPr>
              <w:t>¥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73,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0-33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,500 – 146,99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9-1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1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,000 – 257,2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0-2.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-19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,250 – 367,4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4-2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3-3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9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7,500 – 735,00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-1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6-14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735,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6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Siz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child on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-1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-3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0.49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0.01-24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4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-5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– 3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8-22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-26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2.0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0.04-1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4-3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1.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4 Childre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rth Or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3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1-9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8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-1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-1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2.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ernal Education 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06-1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-2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-1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-2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9-9.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-1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-1.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-5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-1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5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hel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-1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-1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1-1.6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0-6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4-2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0-2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-2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2-1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-24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aternal Education Leve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-68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-1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-2.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-2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6-2.5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-2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0-5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-2.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-1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2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5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1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hel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-3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-2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2.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8-3.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2-1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7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9-3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-17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7-7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3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: p&lt;0.05, -: no OR (95% CI) and p valu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5:00Z</dcterms:created>
  <dc:creator>Tan, S. (Serene)</dc:creator>
  <dc:description/>
  <cp:keywords/>
  <dc:language>en-US</dc:language>
  <cp:lastModifiedBy>Tan, S. (Serene)</cp:lastModifiedBy>
  <dcterms:modified xsi:type="dcterms:W3CDTF">2020-09-22T10:39:00Z</dcterms:modified>
  <cp:revision>3</cp:revision>
  <dc:subject/>
  <dc:title/>
</cp:coreProperties>
</file>